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96" w:type="dxa"/>
        <w:tblInd w:w="93" w:type="dxa"/>
        <w:tblLook w:val="04A0" w:firstRow="1" w:lastRow="0" w:firstColumn="1" w:lastColumn="0" w:noHBand="0" w:noVBand="1"/>
      </w:tblPr>
      <w:tblGrid>
        <w:gridCol w:w="1702"/>
        <w:gridCol w:w="1493"/>
        <w:gridCol w:w="1493"/>
        <w:gridCol w:w="1493"/>
        <w:gridCol w:w="1493"/>
        <w:gridCol w:w="222"/>
      </w:tblGrid>
      <w:tr w:rsidR="00ED0DD8" w:rsidRPr="00ED0DD8" w:rsidTr="00ED0DD8">
        <w:trPr>
          <w:trHeight w:val="158"/>
        </w:trPr>
        <w:tc>
          <w:tcPr>
            <w:tcW w:w="7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The table below shows differentially expressed genes between </w:t>
            </w: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in vitro</w:t>
            </w: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stimulation with MVA85A and wild type MV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81"/>
        </w:trPr>
        <w:tc>
          <w:tcPr>
            <w:tcW w:w="7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bold</w:t>
            </w:r>
            <w:proofErr w:type="gramEnd"/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:</w:t>
            </w: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higher expression following MVA85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72"/>
        </w:trPr>
        <w:tc>
          <w:tcPr>
            <w:tcW w:w="76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italic</w:t>
            </w:r>
            <w:proofErr w:type="gramEnd"/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: higher expression following wild type MV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YMBOL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ogFC</w:t>
            </w:r>
            <w:proofErr w:type="spellEnd"/>
            <w:proofErr w:type="gramEnd"/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veExpr</w:t>
            </w:r>
            <w:proofErr w:type="spellEnd"/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proofErr w:type="gramStart"/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dj.P.Val</w:t>
            </w:r>
            <w:proofErr w:type="spellEnd"/>
            <w:proofErr w:type="gramEnd"/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gramStart"/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old</w:t>
            </w:r>
            <w:proofErr w:type="gramEnd"/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chan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CL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1993716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194770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12323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1855852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AQP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1734845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4763146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95E-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0222328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KLF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7477070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1379510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31582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716487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SM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55287689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7629750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65E-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8680326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MTMR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4384985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1518811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09886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4207727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SR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4301841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1056638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16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3896221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IL1R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3334925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612748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04959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0402403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ZC3H12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2971738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06929658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0583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9149400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OC64393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2652031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8305020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5850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8072210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XCL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2012661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9438231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890228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5988275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BCL11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1981133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5195798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59352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5887885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ANPEP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1752862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7941243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04718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5167535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VRL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115321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1801492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04959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3328642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DNAJB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0817299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6433727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0894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233145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RHOU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0485112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1455498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69949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1367886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INC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0198259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0512518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52684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0553487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ADAP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0187413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6595604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04718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0523010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ITGAX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992705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7268492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26348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9979779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14orf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822622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2673142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62730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9511216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AP2B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820113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30299375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02148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9504346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KLF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760016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1435578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77682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9340128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BCL11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751930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4253809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10613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9318083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LEKHA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6828937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0081336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1151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9130387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SLC43A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515341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6679544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10196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8678560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GFBI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458444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0473579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47128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8526321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AGL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393856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4618704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54838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8354229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OC909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305300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679464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67990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8119523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FG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264418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4904980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16653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8011654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RRAD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889735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30403898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33423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7056732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SOD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8765955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.925208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09886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6720751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KYNU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85830909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.053659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65132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6258245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EXT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8410681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86170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06407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5827518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HBS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8295786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4982551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17363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5543324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7orf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7969226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835724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27229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4747823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NCF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7804718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9837280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87736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4353851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MKL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7795282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0726694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36202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4331389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2RX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7766961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9236992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04842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4264060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LAU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7629242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3789570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12323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3938533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RSPRY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7583721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213300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72122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3831617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YP1B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7327050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8667197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06305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3235038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HLX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7152341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6721682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64410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2834993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SDC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7061453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8300201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91558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2628787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D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7009092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092996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17255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25105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UTL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69935007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3845763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96001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2475462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REP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6960991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5082044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36752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240236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OC6500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6817891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2189043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23398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2082556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AK3L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6645808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0970402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69949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1702153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IL4I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6477579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6169741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35709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1334630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TSL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6445207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.069141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23398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1264397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IFNB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6415002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000745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13113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1199009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TSL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6278708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.1873738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64846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0905654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NUTF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6035660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66257449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00468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0389355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FAM108A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5712334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4124954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49391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9715867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RANBP3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5117654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6236059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21636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8515878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D2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994278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3863163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25970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8273056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RMRP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815591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6511053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0537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7925035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STAT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579293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8255304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71633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747137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HAX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486049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8049415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45284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7294399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FCGR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421128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5477632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65132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7171850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ARMCX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24429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1764892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54838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6840826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D8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123680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5756073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70107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6617370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OC1001338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08797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8286699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51464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6551569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KIAA04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007283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4289808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20157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6403484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ANXA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949251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.247376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31488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6297491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IER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889949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.633270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5850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6189616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SOD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455174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.580788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11253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5412132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OC4411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419912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6657249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06560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5350096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NOTCH2N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313176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5975618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23398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5163238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AD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269138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6886560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89779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5086546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NAPS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122477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5891235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49391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4832813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15orf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898466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.322279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31488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4450205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OC6539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845043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786031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28813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4359834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OR2A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8135828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2684375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95318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4306771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AGFG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79639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7143334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75665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4277825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Y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618653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580551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95965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3980559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KYNU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55334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353816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06305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3872256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NR4A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3968369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9797202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00468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361467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BC1D10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382380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5920740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02269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359102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ITPRIPL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315682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2006339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21636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3482211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HLX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307961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3722476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81518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3469647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MS2C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148314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31034089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4876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3211366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LEK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073438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5284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55778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3091210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SPRYD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06063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9195278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00468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307072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RPP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046158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7401321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49017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3047589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OC1001313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965312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3585739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67907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2918796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OC6516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887287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0535258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24062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2795178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EZH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790109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5135610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71633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2642149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HIST1H4D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73003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14997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86242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2548058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BAG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683903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2484233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42491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247607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D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4691495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6169207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62448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2143986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RBM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005047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4032170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57890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1442970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IMA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833278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3989924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33423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1189181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OR12D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752300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9529002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34232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1070579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PP3R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648990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5086550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72122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0920235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DDR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596129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0981945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35709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0843722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OSGEP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484894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4244302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74982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0683631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21orf7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47870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8941149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9022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067475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ZNF3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268016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250809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51720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0375021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MASP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264872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38907949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05428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0370582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10orf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234744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0715111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96001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0328087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OC7278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160737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9063946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783948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0224075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DTNBP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885053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9647822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33423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841283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KIAA01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792406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1792541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51464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714274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OC1001293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771299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8983353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24062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685453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OL11A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583242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2483523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42491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430516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FTK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4800127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0938566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81518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291980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ANP32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407840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2807524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58373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195711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SLC2A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3319567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0520617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5483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095009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ABCG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300548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1188523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56247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7777529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OC6467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1536598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1546342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81518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7597445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MFSD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091387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2527405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69733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7521650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YL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94067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6103848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31258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7339568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FT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351439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.9885659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72122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6645635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TROAP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7532692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17237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58373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6856082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HEL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7665060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9992774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36202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7011449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OC6526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8384759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1348372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00132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7881601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KIAA09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8435577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9172971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4430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7944699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OC64703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8446303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.245396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00468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7958045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RNASEH2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8580381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1216238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31258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8125718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GRB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87998577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19264489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72122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8403571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FLJ404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9113278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4189545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05428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8807757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OC6432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9147878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149646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62448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885291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SS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9273666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4607483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57454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9018014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FLJ389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974859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9299558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084597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9654495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NCRNA000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9804929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2131295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00634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9731394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TGM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0.9882726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14303369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28626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98380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OC6517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0005128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1409813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07214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0007110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PP89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0132795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5597484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36202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0184943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TSGA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0220703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5906705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39572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0308312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OC3884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023993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7767543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64410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0335402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RANBP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0399664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6564790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36202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0561798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C7orf7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0604837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72352117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34851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0856307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NARG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0626101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7538718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57556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0887070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FLJ118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0792505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0558480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58373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1129382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C7orf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0944165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9679262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74982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1352670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OC6540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1029622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237831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10613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1479528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OC1001295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1059809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2163812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27229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1524518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MBLAC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1312030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694456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49391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1904131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DNAL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1409866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55943425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3975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2053179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NACAP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15271795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9195577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03344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223323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BMX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1711424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3742262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24062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2518994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APPBP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2035354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3432384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084597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3030335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MTK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2266451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4549000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65590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3402215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ZNF385D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2338012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3801534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69774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3518584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CT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2560181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2934563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74982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3883564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OC7296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2633746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317704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81518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400566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PRIM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2706998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95242069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81518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4127858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OC4403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3495218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3781422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64410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5482765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CCAR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3781381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0824371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16886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5993269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OC6480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3811806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1726297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81518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6048145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OR4K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4111765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2861636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31258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659539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OC7281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4345774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7852772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04842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7030297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OC6541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444737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7082936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06560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7221327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OR14C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4836054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3893238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09502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7964673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RNY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491298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9888839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0537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8114193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TAF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5158342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0600333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49391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8596413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AQP12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6404720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27796873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783948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3.1176783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KREMEN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67892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6492107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23398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3.2018903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OC1001335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7266889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5391854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16653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3.309673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OC1001305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1.9072935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6818161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24430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3.7510476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LOC6471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05283469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2011263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0058699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4.1492043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MIR57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2092925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6955754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07214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4.6244845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MIR197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308444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176004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1395722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4.9534887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GB"/>
              </w:rPr>
              <w:t>NOC4L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2.31697604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79061077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3516549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4.9828669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D0DD8" w:rsidRPr="00ED0DD8" w:rsidTr="00ED0DD8">
        <w:trPr>
          <w:trHeight w:val="6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AB0DD4" w:rsidRDefault="00AB0DD4">
      <w:pPr>
        <w:rPr>
          <w:sz w:val="16"/>
          <w:szCs w:val="16"/>
        </w:rPr>
      </w:pPr>
    </w:p>
    <w:p w:rsidR="00ED0DD8" w:rsidRDefault="00ED0DD8">
      <w:pPr>
        <w:rPr>
          <w:sz w:val="16"/>
          <w:szCs w:val="16"/>
        </w:rPr>
      </w:pPr>
    </w:p>
    <w:tbl>
      <w:tblPr>
        <w:tblW w:w="6320" w:type="dxa"/>
        <w:tblInd w:w="93" w:type="dxa"/>
        <w:tblLook w:val="04A0" w:firstRow="1" w:lastRow="0" w:firstColumn="1" w:lastColumn="0" w:noHBand="0" w:noVBand="1"/>
      </w:tblPr>
      <w:tblGrid>
        <w:gridCol w:w="3537"/>
        <w:gridCol w:w="3513"/>
        <w:gridCol w:w="253"/>
        <w:gridCol w:w="253"/>
      </w:tblGrid>
      <w:tr w:rsidR="00ED0DD8" w:rsidRPr="00ED0DD8" w:rsidTr="00ED0DD8">
        <w:trPr>
          <w:trHeight w:val="740"/>
        </w:trPr>
        <w:tc>
          <w:tcPr>
            <w:tcW w:w="632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GB"/>
              </w:rPr>
            </w:pPr>
          </w:p>
          <w:p w:rsid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GB"/>
              </w:rPr>
            </w:pPr>
          </w:p>
          <w:tbl>
            <w:tblPr>
              <w:tblW w:w="7340" w:type="dxa"/>
              <w:tblLook w:val="04A0" w:firstRow="1" w:lastRow="0" w:firstColumn="1" w:lastColumn="0" w:noHBand="0" w:noVBand="1"/>
            </w:tblPr>
            <w:tblGrid>
              <w:gridCol w:w="7340"/>
            </w:tblGrid>
            <w:tr w:rsidR="00ED0DD8" w:rsidRPr="00ED0DD8" w:rsidTr="00ED0DD8">
              <w:trPr>
                <w:trHeight w:val="317"/>
              </w:trPr>
              <w:tc>
                <w:tcPr>
                  <w:tcW w:w="73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D0DD8" w:rsidRPr="00ED0DD8" w:rsidRDefault="00ED0DD8" w:rsidP="00ED0DD8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26"/>
                      <w:szCs w:val="26"/>
                      <w:lang w:val="en-GB"/>
                    </w:rPr>
                  </w:pPr>
                  <w:r w:rsidRPr="00ED0DD8">
                    <w:rPr>
                      <w:rFonts w:ascii="Calibri" w:eastAsia="Times New Roman" w:hAnsi="Calibri" w:cs="Times New Roman"/>
                      <w:color w:val="000000"/>
                      <w:sz w:val="26"/>
                      <w:szCs w:val="26"/>
                      <w:lang w:val="en-GB"/>
                    </w:rPr>
                    <w:t>Venn Diagram showing overlap in differentially expressed genes in 3 stimulations compared to media only control.</w:t>
                  </w:r>
                </w:p>
              </w:tc>
            </w:tr>
            <w:tr w:rsidR="00ED0DD8" w:rsidRPr="00ED0DD8" w:rsidTr="00ED0DD8">
              <w:trPr>
                <w:trHeight w:val="317"/>
              </w:trPr>
              <w:tc>
                <w:tcPr>
                  <w:tcW w:w="7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0DD8" w:rsidRPr="00ED0DD8" w:rsidRDefault="00ED0DD8" w:rsidP="00ED0DD8">
                  <w:pPr>
                    <w:rPr>
                      <w:rFonts w:ascii="Calibri" w:eastAsia="Times New Roman" w:hAnsi="Calibri" w:cs="Times New Roman"/>
                      <w:color w:val="000000"/>
                      <w:sz w:val="26"/>
                      <w:szCs w:val="26"/>
                      <w:lang w:val="en-GB"/>
                    </w:rPr>
                  </w:pPr>
                </w:p>
              </w:tc>
            </w:tr>
            <w:tr w:rsidR="00ED0DD8" w:rsidRPr="00ED0DD8" w:rsidTr="00ED0DD8">
              <w:trPr>
                <w:trHeight w:val="317"/>
              </w:trPr>
              <w:tc>
                <w:tcPr>
                  <w:tcW w:w="734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ED0DD8" w:rsidRPr="00ED0DD8" w:rsidRDefault="00ED0DD8" w:rsidP="00ED0DD8">
                  <w:pPr>
                    <w:rPr>
                      <w:rFonts w:ascii="Calibri" w:eastAsia="Times New Roman" w:hAnsi="Calibri" w:cs="Times New Roman"/>
                      <w:color w:val="000000"/>
                      <w:sz w:val="26"/>
                      <w:szCs w:val="26"/>
                      <w:lang w:val="en-GB"/>
                    </w:rPr>
                  </w:pPr>
                </w:p>
              </w:tc>
            </w:tr>
          </w:tbl>
          <w:p w:rsid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GB"/>
              </w:rPr>
            </w:pPr>
          </w:p>
          <w:p w:rsid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GB"/>
              </w:rPr>
            </w:pPr>
            <w:bookmarkStart w:id="0" w:name="_GoBack"/>
            <w:bookmarkEnd w:id="0"/>
          </w:p>
          <w:p w:rsid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146E6F2C" wp14:editId="6BAB9CF6">
                  <wp:extent cx="4102100" cy="4597400"/>
                  <wp:effectExtent l="0" t="0" r="12700" b="0"/>
                  <wp:docPr id="2" name="Picture 1" descr="in vitro venn diagram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in vitro venn diagram.pdf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402" t="12363" r="14533" b="9111"/>
                          <a:stretch/>
                        </pic:blipFill>
                        <pic:spPr>
                          <a:xfrm>
                            <a:off x="0" y="0"/>
                            <a:ext cx="4102100" cy="4597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pic:spPr>
                      </pic:pic>
                    </a:graphicData>
                  </a:graphic>
                </wp:inline>
              </w:drawing>
            </w:r>
          </w:p>
          <w:p w:rsid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GB"/>
              </w:rPr>
            </w:pPr>
          </w:p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GB"/>
              </w:rPr>
              <w:t>The following 39 probes are differentially expressed as compared to negative media only control when stimulated with antigen 85A alone, MVA wild type or MVA85A</w:t>
            </w:r>
          </w:p>
        </w:tc>
      </w:tr>
      <w:tr w:rsidR="00ED0DD8" w:rsidRPr="00ED0DD8" w:rsidTr="00ED0DD8">
        <w:trPr>
          <w:trHeight w:val="380"/>
        </w:trPr>
        <w:tc>
          <w:tcPr>
            <w:tcW w:w="632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GB"/>
              </w:rPr>
            </w:pPr>
          </w:p>
        </w:tc>
      </w:tr>
      <w:tr w:rsidR="00ED0DD8" w:rsidRPr="00ED0DD8" w:rsidTr="00ED0DD8">
        <w:trPr>
          <w:trHeight w:val="340"/>
        </w:trPr>
        <w:tc>
          <w:tcPr>
            <w:tcW w:w="632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GB"/>
              </w:rPr>
            </w:pPr>
          </w:p>
        </w:tc>
      </w:tr>
      <w:tr w:rsidR="00ED0DD8" w:rsidRPr="00ED0DD8" w:rsidTr="00ED0DD8">
        <w:trPr>
          <w:trHeight w:val="317"/>
        </w:trPr>
        <w:tc>
          <w:tcPr>
            <w:tcW w:w="632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sz w:val="26"/>
                <w:szCs w:val="26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PROBE_ID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SYMBOL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76300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ADAP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77444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AMPD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221885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CCL3L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74735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CCL3L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77324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CCL3L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72262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CD16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237959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CD16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78486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CD36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79609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CD36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69542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CD9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73399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DHRS9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238418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DHRS9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81161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EEPD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74021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ELOVL7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214676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FABP5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75272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FUCA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73081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GPR16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66931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GPR77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69965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6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81370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KIAA1199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66163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LILRA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329422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LOC10013267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323787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LOC100133875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327471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LOC39250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65693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LOC731486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77061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MERTK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213858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MERTK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68666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MT2A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214949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NPL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68498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PDK4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80022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PPARG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77168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RAB7B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79518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RNASE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233367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RNASE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233845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SERPINA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73292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SIPA1L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210035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SMPDL3A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65598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STAB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D0DD8" w:rsidRPr="00ED0DD8" w:rsidTr="00ED0DD8">
        <w:trPr>
          <w:trHeight w:val="300"/>
        </w:trPr>
        <w:tc>
          <w:tcPr>
            <w:tcW w:w="3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ILMN_1707591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ED0DD8">
              <w:rPr>
                <w:rFonts w:ascii="Calibri" w:eastAsia="Times New Roman" w:hAnsi="Calibri" w:cs="Times New Roman"/>
                <w:color w:val="000000"/>
                <w:lang w:val="en-GB"/>
              </w:rPr>
              <w:t>TNIP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DD8" w:rsidRPr="00ED0DD8" w:rsidRDefault="00ED0DD8" w:rsidP="00ED0DD8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</w:tbl>
    <w:p w:rsidR="00ED0DD8" w:rsidRPr="00ED0DD8" w:rsidRDefault="00ED0DD8" w:rsidP="00ED0DD8">
      <w:pPr>
        <w:rPr>
          <w:sz w:val="16"/>
          <w:szCs w:val="16"/>
        </w:rPr>
      </w:pPr>
    </w:p>
    <w:sectPr w:rsidR="00ED0DD8" w:rsidRPr="00ED0DD8" w:rsidSect="00465771">
      <w:pgSz w:w="11900" w:h="16840"/>
      <w:pgMar w:top="1134" w:right="1134" w:bottom="1134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DD8"/>
    <w:rsid w:val="00293827"/>
    <w:rsid w:val="00465771"/>
    <w:rsid w:val="00AB0DD4"/>
    <w:rsid w:val="00ED0DD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F6C4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0DD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ED0DD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0DD8"/>
    <w:rPr>
      <w:color w:val="800080"/>
      <w:u w:val="single"/>
    </w:rPr>
  </w:style>
  <w:style w:type="paragraph" w:customStyle="1" w:styleId="font5">
    <w:name w:val="font5"/>
    <w:basedOn w:val="Normal"/>
    <w:rsid w:val="00ED0DD8"/>
    <w:pPr>
      <w:spacing w:before="100" w:beforeAutospacing="1" w:after="100" w:afterAutospacing="1"/>
    </w:pPr>
    <w:rPr>
      <w:rFonts w:ascii="Calibri" w:hAnsi="Calibri"/>
      <w:color w:val="000000"/>
      <w:sz w:val="26"/>
      <w:szCs w:val="26"/>
      <w:lang w:val="en-GB"/>
    </w:rPr>
  </w:style>
  <w:style w:type="paragraph" w:customStyle="1" w:styleId="font6">
    <w:name w:val="font6"/>
    <w:basedOn w:val="Normal"/>
    <w:rsid w:val="00ED0DD8"/>
    <w:pPr>
      <w:spacing w:before="100" w:beforeAutospacing="1" w:after="100" w:afterAutospacing="1"/>
    </w:pPr>
    <w:rPr>
      <w:rFonts w:ascii="Calibri" w:hAnsi="Calibri"/>
      <w:i/>
      <w:iCs/>
      <w:color w:val="000000"/>
      <w:sz w:val="26"/>
      <w:szCs w:val="26"/>
      <w:lang w:val="en-GB"/>
    </w:rPr>
  </w:style>
  <w:style w:type="paragraph" w:customStyle="1" w:styleId="font7">
    <w:name w:val="font7"/>
    <w:basedOn w:val="Normal"/>
    <w:rsid w:val="00ED0DD8"/>
    <w:pPr>
      <w:spacing w:before="100" w:beforeAutospacing="1" w:after="100" w:afterAutospacing="1"/>
    </w:pPr>
    <w:rPr>
      <w:rFonts w:ascii="Calibri" w:hAnsi="Calibri"/>
      <w:b/>
      <w:bCs/>
      <w:color w:val="000000"/>
      <w:sz w:val="26"/>
      <w:szCs w:val="26"/>
      <w:lang w:val="en-GB"/>
    </w:rPr>
  </w:style>
  <w:style w:type="paragraph" w:customStyle="1" w:styleId="xl63">
    <w:name w:val="xl63"/>
    <w:basedOn w:val="Normal"/>
    <w:rsid w:val="00ED0DD8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4">
    <w:name w:val="xl64"/>
    <w:basedOn w:val="Normal"/>
    <w:rsid w:val="00ED0D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5">
    <w:name w:val="xl65"/>
    <w:basedOn w:val="Normal"/>
    <w:rsid w:val="00ED0D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n-GB"/>
    </w:rPr>
  </w:style>
  <w:style w:type="paragraph" w:customStyle="1" w:styleId="xl66">
    <w:name w:val="xl66"/>
    <w:basedOn w:val="Normal"/>
    <w:rsid w:val="00ED0D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7">
    <w:name w:val="xl67"/>
    <w:basedOn w:val="Normal"/>
    <w:rsid w:val="00ED0D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8">
    <w:name w:val="xl68"/>
    <w:basedOn w:val="Normal"/>
    <w:rsid w:val="00ED0D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  <w:lang w:val="en-GB"/>
    </w:rPr>
  </w:style>
  <w:style w:type="paragraph" w:customStyle="1" w:styleId="xl69">
    <w:name w:val="xl69"/>
    <w:basedOn w:val="Normal"/>
    <w:rsid w:val="00ED0D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  <w:lang w:val="en-GB"/>
    </w:rPr>
  </w:style>
  <w:style w:type="paragraph" w:customStyle="1" w:styleId="xl70">
    <w:name w:val="xl70"/>
    <w:basedOn w:val="Normal"/>
    <w:rsid w:val="00ED0D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71">
    <w:name w:val="xl71"/>
    <w:basedOn w:val="Normal"/>
    <w:rsid w:val="00ED0D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72">
    <w:name w:val="xl72"/>
    <w:basedOn w:val="Normal"/>
    <w:rsid w:val="00ED0D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73">
    <w:name w:val="xl73"/>
    <w:basedOn w:val="Normal"/>
    <w:rsid w:val="00ED0DD8"/>
    <w:pPr>
      <w:spacing w:before="100" w:beforeAutospacing="1" w:after="100" w:afterAutospacing="1"/>
    </w:pPr>
    <w:rPr>
      <w:rFonts w:ascii="Calibri" w:hAnsi="Calibri"/>
      <w:sz w:val="26"/>
      <w:szCs w:val="26"/>
      <w:lang w:val="en-GB"/>
    </w:rPr>
  </w:style>
  <w:style w:type="paragraph" w:customStyle="1" w:styleId="xl74">
    <w:name w:val="xl74"/>
    <w:basedOn w:val="Normal"/>
    <w:rsid w:val="00ED0DD8"/>
    <w:pPr>
      <w:spacing w:before="100" w:beforeAutospacing="1" w:after="100" w:afterAutospacing="1"/>
    </w:pPr>
    <w:rPr>
      <w:rFonts w:ascii="Calibri" w:hAnsi="Calibri"/>
      <w:sz w:val="26"/>
      <w:szCs w:val="26"/>
      <w:lang w:val="en-GB"/>
    </w:rPr>
  </w:style>
  <w:style w:type="paragraph" w:customStyle="1" w:styleId="xl75">
    <w:name w:val="xl75"/>
    <w:basedOn w:val="Normal"/>
    <w:rsid w:val="00ED0DD8"/>
    <w:pPr>
      <w:spacing w:before="100" w:beforeAutospacing="1" w:after="100" w:afterAutospacing="1"/>
      <w:jc w:val="center"/>
    </w:pPr>
    <w:rPr>
      <w:rFonts w:ascii="Calibri" w:hAnsi="Calibri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D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DD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0DD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ED0DD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0DD8"/>
    <w:rPr>
      <w:color w:val="800080"/>
      <w:u w:val="single"/>
    </w:rPr>
  </w:style>
  <w:style w:type="paragraph" w:customStyle="1" w:styleId="font5">
    <w:name w:val="font5"/>
    <w:basedOn w:val="Normal"/>
    <w:rsid w:val="00ED0DD8"/>
    <w:pPr>
      <w:spacing w:before="100" w:beforeAutospacing="1" w:after="100" w:afterAutospacing="1"/>
    </w:pPr>
    <w:rPr>
      <w:rFonts w:ascii="Calibri" w:hAnsi="Calibri"/>
      <w:color w:val="000000"/>
      <w:sz w:val="26"/>
      <w:szCs w:val="26"/>
      <w:lang w:val="en-GB"/>
    </w:rPr>
  </w:style>
  <w:style w:type="paragraph" w:customStyle="1" w:styleId="font6">
    <w:name w:val="font6"/>
    <w:basedOn w:val="Normal"/>
    <w:rsid w:val="00ED0DD8"/>
    <w:pPr>
      <w:spacing w:before="100" w:beforeAutospacing="1" w:after="100" w:afterAutospacing="1"/>
    </w:pPr>
    <w:rPr>
      <w:rFonts w:ascii="Calibri" w:hAnsi="Calibri"/>
      <w:i/>
      <w:iCs/>
      <w:color w:val="000000"/>
      <w:sz w:val="26"/>
      <w:szCs w:val="26"/>
      <w:lang w:val="en-GB"/>
    </w:rPr>
  </w:style>
  <w:style w:type="paragraph" w:customStyle="1" w:styleId="font7">
    <w:name w:val="font7"/>
    <w:basedOn w:val="Normal"/>
    <w:rsid w:val="00ED0DD8"/>
    <w:pPr>
      <w:spacing w:before="100" w:beforeAutospacing="1" w:after="100" w:afterAutospacing="1"/>
    </w:pPr>
    <w:rPr>
      <w:rFonts w:ascii="Calibri" w:hAnsi="Calibri"/>
      <w:b/>
      <w:bCs/>
      <w:color w:val="000000"/>
      <w:sz w:val="26"/>
      <w:szCs w:val="26"/>
      <w:lang w:val="en-GB"/>
    </w:rPr>
  </w:style>
  <w:style w:type="paragraph" w:customStyle="1" w:styleId="xl63">
    <w:name w:val="xl63"/>
    <w:basedOn w:val="Normal"/>
    <w:rsid w:val="00ED0DD8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4">
    <w:name w:val="xl64"/>
    <w:basedOn w:val="Normal"/>
    <w:rsid w:val="00ED0DD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5">
    <w:name w:val="xl65"/>
    <w:basedOn w:val="Normal"/>
    <w:rsid w:val="00ED0D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  <w:lang w:val="en-GB"/>
    </w:rPr>
  </w:style>
  <w:style w:type="paragraph" w:customStyle="1" w:styleId="xl66">
    <w:name w:val="xl66"/>
    <w:basedOn w:val="Normal"/>
    <w:rsid w:val="00ED0D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7">
    <w:name w:val="xl67"/>
    <w:basedOn w:val="Normal"/>
    <w:rsid w:val="00ED0D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8">
    <w:name w:val="xl68"/>
    <w:basedOn w:val="Normal"/>
    <w:rsid w:val="00ED0D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  <w:lang w:val="en-GB"/>
    </w:rPr>
  </w:style>
  <w:style w:type="paragraph" w:customStyle="1" w:styleId="xl69">
    <w:name w:val="xl69"/>
    <w:basedOn w:val="Normal"/>
    <w:rsid w:val="00ED0D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i/>
      <w:iCs/>
      <w:sz w:val="20"/>
      <w:szCs w:val="20"/>
      <w:lang w:val="en-GB"/>
    </w:rPr>
  </w:style>
  <w:style w:type="paragraph" w:customStyle="1" w:styleId="xl70">
    <w:name w:val="xl70"/>
    <w:basedOn w:val="Normal"/>
    <w:rsid w:val="00ED0D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71">
    <w:name w:val="xl71"/>
    <w:basedOn w:val="Normal"/>
    <w:rsid w:val="00ED0DD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72">
    <w:name w:val="xl72"/>
    <w:basedOn w:val="Normal"/>
    <w:rsid w:val="00ED0DD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73">
    <w:name w:val="xl73"/>
    <w:basedOn w:val="Normal"/>
    <w:rsid w:val="00ED0DD8"/>
    <w:pPr>
      <w:spacing w:before="100" w:beforeAutospacing="1" w:after="100" w:afterAutospacing="1"/>
    </w:pPr>
    <w:rPr>
      <w:rFonts w:ascii="Calibri" w:hAnsi="Calibri"/>
      <w:sz w:val="26"/>
      <w:szCs w:val="26"/>
      <w:lang w:val="en-GB"/>
    </w:rPr>
  </w:style>
  <w:style w:type="paragraph" w:customStyle="1" w:styleId="xl74">
    <w:name w:val="xl74"/>
    <w:basedOn w:val="Normal"/>
    <w:rsid w:val="00ED0DD8"/>
    <w:pPr>
      <w:spacing w:before="100" w:beforeAutospacing="1" w:after="100" w:afterAutospacing="1"/>
    </w:pPr>
    <w:rPr>
      <w:rFonts w:ascii="Calibri" w:hAnsi="Calibri"/>
      <w:sz w:val="26"/>
      <w:szCs w:val="26"/>
      <w:lang w:val="en-GB"/>
    </w:rPr>
  </w:style>
  <w:style w:type="paragraph" w:customStyle="1" w:styleId="xl75">
    <w:name w:val="xl75"/>
    <w:basedOn w:val="Normal"/>
    <w:rsid w:val="00ED0DD8"/>
    <w:pPr>
      <w:spacing w:before="100" w:beforeAutospacing="1" w:after="100" w:afterAutospacing="1"/>
      <w:jc w:val="center"/>
    </w:pPr>
    <w:rPr>
      <w:rFonts w:ascii="Calibri" w:hAnsi="Calibri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D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DD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618</Words>
  <Characters>9224</Characters>
  <Application>Microsoft Macintosh Word</Application>
  <DocSecurity>0</DocSecurity>
  <Lines>76</Lines>
  <Paragraphs>21</Paragraphs>
  <ScaleCrop>false</ScaleCrop>
  <Company/>
  <LinksUpToDate>false</LinksUpToDate>
  <CharactersWithSpaces>10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 Kostov</dc:creator>
  <cp:keywords/>
  <dc:description/>
  <cp:lastModifiedBy>Magali Kostov</cp:lastModifiedBy>
  <cp:revision>1</cp:revision>
  <dcterms:created xsi:type="dcterms:W3CDTF">2013-05-17T12:04:00Z</dcterms:created>
  <dcterms:modified xsi:type="dcterms:W3CDTF">2013-05-17T12:11:00Z</dcterms:modified>
</cp:coreProperties>
</file>